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254A5" w14:textId="1890BB56" w:rsidR="00A629A7" w:rsidRDefault="00A629A7" w:rsidP="00A64D30">
      <w:pPr>
        <w:pStyle w:val="NormalWeb"/>
        <w:spacing w:before="0" w:beforeAutospacing="0" w:after="0" w:afterAutospacing="0" w:line="360" w:lineRule="auto"/>
        <w:rPr>
          <w:rStyle w:val="Strong"/>
          <w:color w:val="0E101A"/>
        </w:rPr>
      </w:pPr>
      <w:bookmarkStart w:id="0" w:name="_Hlk68175508"/>
      <w:bookmarkStart w:id="1" w:name="_Hlk89007402"/>
      <w:r>
        <w:rPr>
          <w:rStyle w:val="Strong"/>
          <w:color w:val="0E101A"/>
        </w:rPr>
        <w:t>Appendix A</w:t>
      </w:r>
    </w:p>
    <w:p w14:paraId="2728A12B" w14:textId="1150E6F5" w:rsidR="00B66F75" w:rsidRDefault="007107F1" w:rsidP="00A17AB9">
      <w:pPr>
        <w:pStyle w:val="NormalWeb"/>
        <w:spacing w:before="0" w:beforeAutospacing="0" w:after="0" w:afterAutospacing="0" w:line="360" w:lineRule="auto"/>
        <w:rPr>
          <w:color w:val="0E101A"/>
        </w:rPr>
      </w:pPr>
      <w:bookmarkStart w:id="2" w:name="_Hlk68174669"/>
      <w:bookmarkEnd w:id="0"/>
      <w:bookmarkEnd w:id="1"/>
      <w:r>
        <w:rPr>
          <w:rStyle w:val="Strong"/>
          <w:color w:val="0E101A"/>
        </w:rPr>
        <w:t>Technology Acceptance Factors</w:t>
      </w:r>
    </w:p>
    <w:bookmarkEnd w:id="2"/>
    <w:p w14:paraId="5CBBB414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Perceived usefulness (Oghuma, Libaque-Saenz, Wong &amp; Chang, 2016)</w:t>
      </w:r>
    </w:p>
    <w:p w14:paraId="27F84BB8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find the chatbot useful in my daily life</w:t>
      </w:r>
    </w:p>
    <w:p w14:paraId="7B7D8D42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Using the chatbot helps me to accomplish things more quickly</w:t>
      </w:r>
    </w:p>
    <w:p w14:paraId="1AA11EC1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Using chatbot increases my productivity</w:t>
      </w:r>
    </w:p>
    <w:p w14:paraId="32259CAB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Using the chatbot helps me to perform many things more conveniently</w:t>
      </w:r>
    </w:p>
    <w:p w14:paraId="67F81BB1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Perceived ease of use (Liao, Chen &amp; Yen, 2007)</w:t>
      </w:r>
    </w:p>
    <w:p w14:paraId="344B51C2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My interaction with the chatbot services is clear and understandable</w:t>
      </w:r>
    </w:p>
    <w:p w14:paraId="488C4E00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teraction with the chatbot does not require a lot of my mental effort</w:t>
      </w:r>
    </w:p>
    <w:p w14:paraId="49993DA0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t is easier to use the chatbot to find products that I want to buy</w:t>
      </w:r>
    </w:p>
    <w:p w14:paraId="16DE04FC" w14:textId="6AC34F8D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find the chatbot to be easy to use</w:t>
      </w:r>
    </w:p>
    <w:p w14:paraId="5E71F390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Perceived enjoyment (Lee &amp; Choi, 2017)</w:t>
      </w:r>
    </w:p>
    <w:p w14:paraId="5499C81C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enjoy a conversation with the chatbot</w:t>
      </w:r>
    </w:p>
    <w:p w14:paraId="2A9EAA1F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t is fun and pleasant to share a conversation with the chatbot</w:t>
      </w:r>
    </w:p>
    <w:p w14:paraId="23F139D6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onversation with the chatbot is exciting</w:t>
      </w:r>
    </w:p>
    <w:p w14:paraId="784480A9" w14:textId="61CFBD0C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enjoy choosing products more if the chatbot recommends them than if I choose them myself</w:t>
      </w:r>
    </w:p>
    <w:p w14:paraId="09331EB2" w14:textId="0D14B01B" w:rsidR="00B66F75" w:rsidRDefault="006478C6" w:rsidP="00A17AB9">
      <w:pPr>
        <w:pStyle w:val="NormalWeb"/>
        <w:spacing w:before="0" w:beforeAutospacing="0" w:after="0" w:afterAutospacing="0" w:line="360" w:lineRule="auto"/>
        <w:rPr>
          <w:color w:val="0E101A"/>
        </w:rPr>
      </w:pPr>
      <w:bookmarkStart w:id="3" w:name="_Hlk68174771"/>
      <w:r>
        <w:rPr>
          <w:rStyle w:val="Strong"/>
          <w:color w:val="0E101A"/>
        </w:rPr>
        <w:t>Quality Factors</w:t>
      </w:r>
    </w:p>
    <w:bookmarkEnd w:id="3"/>
    <w:p w14:paraId="092D5534" w14:textId="7994539E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Information quality (Teo et al, 2008) </w:t>
      </w:r>
    </w:p>
    <w:p w14:paraId="2B2A6AC2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formation provided by this chatbot is in a useful format</w:t>
      </w:r>
    </w:p>
    <w:p w14:paraId="154E572A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formation provided by this chatbot is clear</w:t>
      </w:r>
    </w:p>
    <w:p w14:paraId="7972B30E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formation provided by this chatbot is accurate</w:t>
      </w:r>
    </w:p>
    <w:p w14:paraId="404C2742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formation provided by this chatbot is up-to-date</w:t>
      </w:r>
    </w:p>
    <w:p w14:paraId="448ADC87" w14:textId="4A58C192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formation provided by this chatbot is reliable</w:t>
      </w:r>
    </w:p>
    <w:p w14:paraId="1E3B00CF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589ACFE7" w14:textId="4A06CA8A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Service quality (Roca et al, 2006) </w:t>
      </w:r>
    </w:p>
    <w:p w14:paraId="4626AE6E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has a modern-looking interface</w:t>
      </w:r>
    </w:p>
    <w:p w14:paraId="54FE7FCF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provides the right solution to my request</w:t>
      </w:r>
    </w:p>
    <w:p w14:paraId="427A1DD6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gives me a prompt response</w:t>
      </w:r>
    </w:p>
    <w:p w14:paraId="61D77B53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has visually appealing materials</w:t>
      </w:r>
    </w:p>
    <w:p w14:paraId="22A2FE2A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lastRenderedPageBreak/>
        <w:t>The chatbot gives me individual attention</w:t>
      </w:r>
    </w:p>
    <w:p w14:paraId="61FD5105" w14:textId="0194FB6F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has an excellent interface to communicate my needs</w:t>
      </w:r>
    </w:p>
    <w:p w14:paraId="4E1A1CC2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5ACE268D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Interface and Design (Li, &amp; Yeh, 2010; Nikou &amp; Economides, 2017)</w:t>
      </w:r>
    </w:p>
    <w:p w14:paraId="31A9D487" w14:textId="72C6532B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's screen design (ie, colors, boxes, navigation bars, etc) is attractive</w:t>
      </w:r>
    </w:p>
    <w:p w14:paraId="5B4B08B2" w14:textId="3D719AFF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looks professionally designed</w:t>
      </w:r>
    </w:p>
    <w:p w14:paraId="689983B5" w14:textId="4A540493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Navigation through the chatbot is easy</w:t>
      </w:r>
    </w:p>
    <w:p w14:paraId="645E97EF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like the interactivity the chatbot provides me</w:t>
      </w:r>
    </w:p>
    <w:p w14:paraId="1BF79C38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57EBEC34" w14:textId="5D62A273" w:rsidR="00B66F75" w:rsidRDefault="006478C6" w:rsidP="00A17AB9">
      <w:pPr>
        <w:pStyle w:val="NormalWeb"/>
        <w:spacing w:before="0" w:beforeAutospacing="0" w:after="0" w:afterAutospacing="0" w:line="360" w:lineRule="auto"/>
        <w:rPr>
          <w:color w:val="0E101A"/>
        </w:rPr>
      </w:pPr>
      <w:bookmarkStart w:id="4" w:name="_Hlk68174799"/>
      <w:r>
        <w:rPr>
          <w:rStyle w:val="Strong"/>
          <w:color w:val="0E101A"/>
        </w:rPr>
        <w:t>Risk Factors </w:t>
      </w:r>
    </w:p>
    <w:bookmarkEnd w:id="4"/>
    <w:p w14:paraId="10D1757D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Perceived risk (Lai-Ming Tam, 2012;</w:t>
      </w:r>
      <w:r>
        <w:rPr>
          <w:color w:val="0E101A"/>
        </w:rPr>
        <w:t> </w:t>
      </w:r>
      <w:r>
        <w:rPr>
          <w:rStyle w:val="Strong"/>
          <w:color w:val="0E101A"/>
        </w:rPr>
        <w:t>Trivedi, 2019)</w:t>
      </w:r>
    </w:p>
    <w:p w14:paraId="4E94F3C8" w14:textId="730F4052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perceived the chatbots service as risky</w:t>
      </w:r>
    </w:p>
    <w:p w14:paraId="43592269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perceived that while using the chatbots, there was a chance that something could go wrong in the outcome</w:t>
      </w:r>
    </w:p>
    <w:p w14:paraId="4D89FF6B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perceived that the chatbots service outcome and effect were difficult to predict</w:t>
      </w:r>
    </w:p>
    <w:p w14:paraId="42188D94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42FC3B36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Structural Assurances (McKnight, Choudhury &amp; Kacmar, 2002)</w:t>
      </w:r>
    </w:p>
    <w:p w14:paraId="6178554A" w14:textId="2B2386C5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he chatbot services have enough safeguards to make me feel comfortable using them to transact personal business</w:t>
      </w:r>
    </w:p>
    <w:p w14:paraId="606CED72" w14:textId="0CF60C82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feel assured that legal and technological structures adequately protect me from problems with the chatbot services</w:t>
      </w:r>
    </w:p>
    <w:p w14:paraId="4DDE0807" w14:textId="564AA201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feel confident that encryption and other technological advances on chatbot services make it safe for me to do business there</w:t>
      </w:r>
    </w:p>
    <w:p w14:paraId="59E6D7AC" w14:textId="0835E4D9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n general, the chatbot services is now a robust and safe environment in which to transact business</w:t>
      </w:r>
    </w:p>
    <w:p w14:paraId="07ECC73E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21A43C43" w14:textId="77777777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Privacy and security concerns (Son &amp; Kim, 2008)</w:t>
      </w:r>
    </w:p>
    <w:p w14:paraId="34A8ACA9" w14:textId="6925BD61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concerned about the security of personal information exchange on the </w:t>
      </w:r>
      <w:r w:rsidR="004D15FA">
        <w:rPr>
          <w:color w:val="0E101A"/>
        </w:rPr>
        <w:t>chatbot</w:t>
      </w:r>
    </w:p>
    <w:p w14:paraId="45F48C76" w14:textId="6388BA0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concerned that my personal information may be shared with business without my consent due to </w:t>
      </w:r>
      <w:r w:rsidR="0064597D">
        <w:rPr>
          <w:color w:val="0E101A"/>
        </w:rPr>
        <w:t>usage of chatbot</w:t>
      </w:r>
    </w:p>
    <w:p w14:paraId="51BD6621" w14:textId="6058E71E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concerned that the information I disclosed to this </w:t>
      </w:r>
      <w:r w:rsidR="0064597D">
        <w:rPr>
          <w:color w:val="0E101A"/>
        </w:rPr>
        <w:t xml:space="preserve">chatbot </w:t>
      </w:r>
      <w:r>
        <w:rPr>
          <w:color w:val="0E101A"/>
        </w:rPr>
        <w:t>may be misused</w:t>
      </w:r>
    </w:p>
    <w:p w14:paraId="6A03E2F7" w14:textId="29032B9D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lastRenderedPageBreak/>
        <w:t xml:space="preserve">I am concerned about providing personal information to this </w:t>
      </w:r>
      <w:r w:rsidR="0064597D">
        <w:rPr>
          <w:color w:val="0E101A"/>
        </w:rPr>
        <w:t xml:space="preserve">chatbot </w:t>
      </w:r>
      <w:r>
        <w:rPr>
          <w:color w:val="0E101A"/>
        </w:rPr>
        <w:t xml:space="preserve">because it could be used in a </w:t>
      </w:r>
      <w:r w:rsidR="004D15FA">
        <w:rPr>
          <w:color w:val="0E101A"/>
        </w:rPr>
        <w:t>way,</w:t>
      </w:r>
      <w:r>
        <w:rPr>
          <w:color w:val="0E101A"/>
        </w:rPr>
        <w:t xml:space="preserve"> I did not foresee</w:t>
      </w:r>
    </w:p>
    <w:p w14:paraId="32271BE9" w14:textId="6E1A163B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worried about the security of financial transactions carried out on </w:t>
      </w:r>
      <w:r w:rsidR="0064597D">
        <w:rPr>
          <w:color w:val="0E101A"/>
        </w:rPr>
        <w:t>chatbot</w:t>
      </w:r>
    </w:p>
    <w:p w14:paraId="12D88973" w14:textId="77777777" w:rsidR="00A17AB9" w:rsidRDefault="00A17AB9" w:rsidP="00A17AB9">
      <w:pPr>
        <w:pStyle w:val="NormalWeb"/>
        <w:spacing w:before="0" w:beforeAutospacing="0" w:after="0" w:afterAutospacing="0" w:line="360" w:lineRule="auto"/>
        <w:rPr>
          <w:color w:val="0E101A"/>
        </w:rPr>
      </w:pPr>
      <w:bookmarkStart w:id="5" w:name="_Hlk68174827"/>
    </w:p>
    <w:p w14:paraId="1D2DF055" w14:textId="72F3ED03" w:rsidR="003D6B35" w:rsidRDefault="006478C6" w:rsidP="00A17AB9">
      <w:pPr>
        <w:pStyle w:val="NormalWeb"/>
        <w:spacing w:before="0" w:beforeAutospacing="0" w:after="0" w:afterAutospacing="0" w:line="360" w:lineRule="auto"/>
        <w:rPr>
          <w:rStyle w:val="Strong"/>
          <w:color w:val="0E101A"/>
        </w:rPr>
      </w:pPr>
      <w:r>
        <w:rPr>
          <w:rStyle w:val="Strong"/>
          <w:color w:val="0E101A"/>
        </w:rPr>
        <w:t>Individual Factors</w:t>
      </w:r>
    </w:p>
    <w:bookmarkEnd w:id="5"/>
    <w:p w14:paraId="7688557A" w14:textId="254D2FC2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Disposition to trust (Lee and Turban, 2001)</w:t>
      </w:r>
    </w:p>
    <w:p w14:paraId="674413CB" w14:textId="4CE62D42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t is easy for me to trust a person/thing</w:t>
      </w:r>
    </w:p>
    <w:p w14:paraId="39B830EF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My tendency to trust a person/thing is high</w:t>
      </w:r>
    </w:p>
    <w:p w14:paraId="6A3A00A9" w14:textId="7777777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tend to trust a person/thing even though I have little knowledge of it</w:t>
      </w:r>
    </w:p>
    <w:p w14:paraId="4E384A4E" w14:textId="35630AC1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Trusting someone or something is not difficult</w:t>
      </w:r>
    </w:p>
    <w:p w14:paraId="6087764A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47D1DA8F" w14:textId="4D49CB16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Technology fear (</w:t>
      </w:r>
      <w:r w:rsidR="00424822" w:rsidRPr="00424822">
        <w:rPr>
          <w:rStyle w:val="Strong"/>
          <w:color w:val="0E101A"/>
        </w:rPr>
        <w:t>Cabrera-Sánchez, Villarejo-Ramos, Liébana-Cabanillas</w:t>
      </w:r>
      <w:r w:rsidR="00424822">
        <w:rPr>
          <w:rStyle w:val="Strong"/>
          <w:color w:val="0E101A"/>
        </w:rPr>
        <w:t xml:space="preserve"> </w:t>
      </w:r>
      <w:r w:rsidR="00424822" w:rsidRPr="00424822">
        <w:rPr>
          <w:rStyle w:val="Strong"/>
          <w:color w:val="0E101A"/>
        </w:rPr>
        <w:t>&amp; Shaikh</w:t>
      </w:r>
      <w:r w:rsidR="00424822">
        <w:rPr>
          <w:rStyle w:val="Strong"/>
          <w:color w:val="0E101A"/>
        </w:rPr>
        <w:t>, 2021</w:t>
      </w:r>
      <w:r>
        <w:rPr>
          <w:rStyle w:val="Strong"/>
          <w:color w:val="0E101A"/>
        </w:rPr>
        <w:t>)</w:t>
      </w:r>
    </w:p>
    <w:p w14:paraId="58BA8C72" w14:textId="65A6BFB3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hesitate to use </w:t>
      </w:r>
      <w:r w:rsidR="00424822">
        <w:rPr>
          <w:color w:val="0E101A"/>
        </w:rPr>
        <w:t>chatbot</w:t>
      </w:r>
      <w:r>
        <w:rPr>
          <w:color w:val="0E101A"/>
        </w:rPr>
        <w:t xml:space="preserve"> because I am afraid of making mistakes that I cannot correct</w:t>
      </w:r>
    </w:p>
    <w:p w14:paraId="07AACBDB" w14:textId="39ACFBB9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dislike working with </w:t>
      </w:r>
      <w:r w:rsidR="004D15FA">
        <w:rPr>
          <w:color w:val="0E101A"/>
        </w:rPr>
        <w:t xml:space="preserve">chatbot </w:t>
      </w:r>
      <w:r>
        <w:rPr>
          <w:color w:val="0E101A"/>
        </w:rPr>
        <w:t>that are smarter than me</w:t>
      </w:r>
    </w:p>
    <w:p w14:paraId="3E5B4D40" w14:textId="3FD28E25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afraid of working with </w:t>
      </w:r>
      <w:r w:rsidR="004D15FA">
        <w:rPr>
          <w:color w:val="0E101A"/>
        </w:rPr>
        <w:t>chatbot</w:t>
      </w:r>
    </w:p>
    <w:p w14:paraId="18437D7F" w14:textId="0496B91E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feel distressed when working with </w:t>
      </w:r>
      <w:r w:rsidR="004D15FA">
        <w:rPr>
          <w:color w:val="0E101A"/>
        </w:rPr>
        <w:t>chatbot</w:t>
      </w:r>
    </w:p>
    <w:p w14:paraId="703220B7" w14:textId="64BE4A8A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feel unsure of my ability to understand </w:t>
      </w:r>
      <w:r w:rsidR="004D15FA">
        <w:rPr>
          <w:color w:val="0E101A"/>
        </w:rPr>
        <w:t>chatbot</w:t>
      </w:r>
    </w:p>
    <w:p w14:paraId="4E1DF36E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6E10B2FA" w14:textId="573B12FF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 xml:space="preserve">Ubiquity </w:t>
      </w:r>
      <w:r w:rsidR="00333101">
        <w:rPr>
          <w:rStyle w:val="Strong"/>
          <w:color w:val="0E101A"/>
        </w:rPr>
        <w:t>(</w:t>
      </w:r>
      <w:r>
        <w:rPr>
          <w:rStyle w:val="Strong"/>
          <w:color w:val="0E101A"/>
        </w:rPr>
        <w:t xml:space="preserve">Compeau </w:t>
      </w:r>
      <w:r w:rsidR="00333101">
        <w:rPr>
          <w:rStyle w:val="Strong"/>
          <w:color w:val="0E101A"/>
        </w:rPr>
        <w:t>&amp;</w:t>
      </w:r>
      <w:r>
        <w:rPr>
          <w:rStyle w:val="Strong"/>
          <w:color w:val="0E101A"/>
        </w:rPr>
        <w:t xml:space="preserve"> Higgins</w:t>
      </w:r>
      <w:r w:rsidR="00333101">
        <w:rPr>
          <w:rStyle w:val="Strong"/>
          <w:color w:val="0E101A"/>
        </w:rPr>
        <w:t xml:space="preserve">, </w:t>
      </w:r>
      <w:r>
        <w:rPr>
          <w:rStyle w:val="Strong"/>
          <w:color w:val="0E101A"/>
        </w:rPr>
        <w:t>1995)</w:t>
      </w:r>
    </w:p>
    <w:p w14:paraId="11AF0FDE" w14:textId="36CBEFF3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could complete a job or task using a </w:t>
      </w:r>
      <w:r w:rsidR="00EA7305">
        <w:rPr>
          <w:color w:val="0E101A"/>
        </w:rPr>
        <w:t>chatbot</w:t>
      </w:r>
    </w:p>
    <w:p w14:paraId="0400729F" w14:textId="331C4603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could complete a job or task using a </w:t>
      </w:r>
      <w:r w:rsidR="00EA7305">
        <w:rPr>
          <w:color w:val="0E101A"/>
        </w:rPr>
        <w:t xml:space="preserve">chatbot </w:t>
      </w:r>
      <w:r>
        <w:rPr>
          <w:color w:val="0E101A"/>
        </w:rPr>
        <w:t>if someone showed me how to do it first</w:t>
      </w:r>
    </w:p>
    <w:p w14:paraId="2039EF5E" w14:textId="456ED9E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was fully able to use a </w:t>
      </w:r>
      <w:r w:rsidR="00EA7305">
        <w:rPr>
          <w:color w:val="0E101A"/>
        </w:rPr>
        <w:t xml:space="preserve">chatbot </w:t>
      </w:r>
      <w:r>
        <w:rPr>
          <w:color w:val="0E101A"/>
        </w:rPr>
        <w:t xml:space="preserve">before I began using </w:t>
      </w:r>
      <w:r w:rsidR="00EA7305">
        <w:rPr>
          <w:color w:val="0E101A"/>
        </w:rPr>
        <w:t>chatbot</w:t>
      </w:r>
    </w:p>
    <w:p w14:paraId="69A0A610" w14:textId="3319D1FA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can navigate easily through </w:t>
      </w:r>
      <w:r w:rsidR="00424822">
        <w:rPr>
          <w:color w:val="0E101A"/>
        </w:rPr>
        <w:t xml:space="preserve">a </w:t>
      </w:r>
      <w:r w:rsidR="00EA7305">
        <w:rPr>
          <w:color w:val="0E101A"/>
        </w:rPr>
        <w:t xml:space="preserve">chatbot </w:t>
      </w:r>
      <w:r>
        <w:rPr>
          <w:color w:val="0E101A"/>
        </w:rPr>
        <w:t>to find any information I need</w:t>
      </w:r>
    </w:p>
    <w:p w14:paraId="67289DD7" w14:textId="77777777" w:rsidR="003D6B35" w:rsidRDefault="003D6B35" w:rsidP="00A17AB9">
      <w:pPr>
        <w:pStyle w:val="NormalWeb"/>
        <w:spacing w:before="0" w:beforeAutospacing="0" w:after="0" w:afterAutospacing="0" w:line="360" w:lineRule="auto"/>
        <w:rPr>
          <w:color w:val="0E101A"/>
        </w:rPr>
      </w:pPr>
      <w:r>
        <w:rPr>
          <w:rStyle w:val="Strong"/>
          <w:color w:val="0E101A"/>
        </w:rPr>
        <w:t>Trust– Gu et al (2009)</w:t>
      </w:r>
    </w:p>
    <w:p w14:paraId="1C3C3279" w14:textId="77777777" w:rsidR="003D6B35" w:rsidRDefault="003D6B3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believe the chatbot is trustworthy</w:t>
      </w:r>
    </w:p>
    <w:p w14:paraId="4C691EFA" w14:textId="77777777" w:rsidR="003D6B35" w:rsidRDefault="003D6B3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believe the chatbot keeps its promises and commitments </w:t>
      </w:r>
    </w:p>
    <w:p w14:paraId="77D6408C" w14:textId="77777777" w:rsidR="003D6B35" w:rsidRDefault="003D6B3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believe the chatbot considers customers' profit as top priority</w:t>
      </w:r>
    </w:p>
    <w:p w14:paraId="04C5D649" w14:textId="77777777" w:rsidR="003D6B35" w:rsidRDefault="003D6B35" w:rsidP="00A64D30">
      <w:pPr>
        <w:pStyle w:val="NormalWeb"/>
        <w:spacing w:before="0" w:beforeAutospacing="0" w:after="0" w:afterAutospacing="0" w:line="360" w:lineRule="auto"/>
        <w:rPr>
          <w:rStyle w:val="Strong"/>
          <w:color w:val="0E101A"/>
        </w:rPr>
      </w:pPr>
    </w:p>
    <w:p w14:paraId="1F44285A" w14:textId="77777777" w:rsidR="00A17AB9" w:rsidRDefault="00A17AB9" w:rsidP="00A17AB9">
      <w:pPr>
        <w:pStyle w:val="NormalWeb"/>
        <w:spacing w:before="0" w:beforeAutospacing="0" w:after="0" w:afterAutospacing="0" w:line="360" w:lineRule="auto"/>
        <w:rPr>
          <w:rStyle w:val="Strong"/>
          <w:color w:val="0E101A"/>
        </w:rPr>
      </w:pPr>
      <w:bookmarkStart w:id="6" w:name="_Hlk68174858"/>
    </w:p>
    <w:p w14:paraId="7682D0F6" w14:textId="0449D384" w:rsidR="00C13A15" w:rsidRPr="00C13A15" w:rsidRDefault="0071142B" w:rsidP="00A17AB9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C13A15">
        <w:rPr>
          <w:b/>
          <w:bCs/>
        </w:rPr>
        <w:t>Behavioral Outcomes</w:t>
      </w:r>
    </w:p>
    <w:bookmarkEnd w:id="6"/>
    <w:p w14:paraId="22A28DD2" w14:textId="6E8EC75B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lastRenderedPageBreak/>
        <w:t xml:space="preserve">Behavioural intention </w:t>
      </w:r>
      <w:r w:rsidR="00125D0C">
        <w:rPr>
          <w:rStyle w:val="Strong"/>
          <w:color w:val="0E101A"/>
        </w:rPr>
        <w:t>(</w:t>
      </w:r>
      <w:r>
        <w:rPr>
          <w:rStyle w:val="Strong"/>
          <w:color w:val="0E101A"/>
        </w:rPr>
        <w:t xml:space="preserve">Gu </w:t>
      </w:r>
      <w:r w:rsidR="00125D0C" w:rsidRPr="00125D0C">
        <w:rPr>
          <w:rStyle w:val="Strong"/>
          <w:color w:val="0E101A"/>
        </w:rPr>
        <w:t>Lee &amp; Suh</w:t>
      </w:r>
      <w:r w:rsidR="00125D0C">
        <w:rPr>
          <w:rStyle w:val="Strong"/>
          <w:color w:val="0E101A"/>
        </w:rPr>
        <w:t xml:space="preserve">, </w:t>
      </w:r>
      <w:r>
        <w:rPr>
          <w:rStyle w:val="Strong"/>
          <w:color w:val="0E101A"/>
        </w:rPr>
        <w:t>2009) </w:t>
      </w:r>
    </w:p>
    <w:p w14:paraId="51276357" w14:textId="222590B6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intend to use </w:t>
      </w:r>
      <w:r w:rsidR="00333101">
        <w:rPr>
          <w:color w:val="0E101A"/>
        </w:rPr>
        <w:t>chatbot</w:t>
      </w:r>
      <w:r>
        <w:rPr>
          <w:color w:val="0E101A"/>
        </w:rPr>
        <w:t xml:space="preserve"> continuously in the future </w:t>
      </w:r>
    </w:p>
    <w:p w14:paraId="6F1AE754" w14:textId="3C670F4B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will recommend others to use </w:t>
      </w:r>
      <w:r w:rsidR="00333101">
        <w:rPr>
          <w:color w:val="0E101A"/>
        </w:rPr>
        <w:t xml:space="preserve">chatbot </w:t>
      </w:r>
      <w:r>
        <w:rPr>
          <w:color w:val="0E101A"/>
        </w:rPr>
        <w:t>services </w:t>
      </w:r>
    </w:p>
    <w:p w14:paraId="762982D7" w14:textId="3A15C13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will frequently use </w:t>
      </w:r>
      <w:r w:rsidR="00333101">
        <w:rPr>
          <w:color w:val="0E101A"/>
        </w:rPr>
        <w:t xml:space="preserve">chatbot </w:t>
      </w:r>
      <w:r>
        <w:rPr>
          <w:color w:val="0E101A"/>
        </w:rPr>
        <w:t>in the future</w:t>
      </w:r>
    </w:p>
    <w:p w14:paraId="318D5FBA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179E3286" w14:textId="5D4C3D95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 xml:space="preserve">Attitude </w:t>
      </w:r>
      <w:r w:rsidR="00125D0C">
        <w:rPr>
          <w:rStyle w:val="Strong"/>
          <w:color w:val="0E101A"/>
        </w:rPr>
        <w:t>(</w:t>
      </w:r>
      <w:r>
        <w:rPr>
          <w:rStyle w:val="Strong"/>
          <w:color w:val="0E101A"/>
        </w:rPr>
        <w:t xml:space="preserve">Dabholkar </w:t>
      </w:r>
      <w:r w:rsidR="00125D0C">
        <w:rPr>
          <w:rStyle w:val="Strong"/>
          <w:color w:val="0E101A"/>
        </w:rPr>
        <w:t>&amp;</w:t>
      </w:r>
      <w:r>
        <w:rPr>
          <w:rStyle w:val="Strong"/>
          <w:color w:val="0E101A"/>
        </w:rPr>
        <w:t xml:space="preserve"> Bagozzi</w:t>
      </w:r>
      <w:r w:rsidR="00125D0C">
        <w:rPr>
          <w:rStyle w:val="Strong"/>
          <w:color w:val="0E101A"/>
        </w:rPr>
        <w:t xml:space="preserve">, </w:t>
      </w:r>
      <w:r>
        <w:rPr>
          <w:rStyle w:val="Strong"/>
          <w:color w:val="0E101A"/>
        </w:rPr>
        <w:t>2002)</w:t>
      </w:r>
    </w:p>
    <w:p w14:paraId="2B04EAE4" w14:textId="1560354B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like receiving services through </w:t>
      </w:r>
      <w:r w:rsidR="007E7B9E">
        <w:rPr>
          <w:color w:val="0E101A"/>
        </w:rPr>
        <w:t>chatbot</w:t>
      </w:r>
    </w:p>
    <w:p w14:paraId="76B3E6BF" w14:textId="19C4DBE5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think it is all right to receive services through </w:t>
      </w:r>
      <w:r w:rsidR="007E7B9E">
        <w:rPr>
          <w:color w:val="0E101A"/>
        </w:rPr>
        <w:t>chatbot</w:t>
      </w:r>
      <w:r>
        <w:rPr>
          <w:color w:val="0E101A"/>
        </w:rPr>
        <w:t> </w:t>
      </w:r>
    </w:p>
    <w:p w14:paraId="6EA816E2" w14:textId="321A4412" w:rsidR="00B66F75" w:rsidRDefault="007E7B9E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</w:t>
      </w:r>
      <w:r w:rsidR="00B66F75">
        <w:rPr>
          <w:color w:val="0E101A"/>
        </w:rPr>
        <w:t xml:space="preserve">think receiving services through </w:t>
      </w:r>
      <w:r>
        <w:rPr>
          <w:color w:val="0E101A"/>
        </w:rPr>
        <w:t>chatbot</w:t>
      </w:r>
      <w:r w:rsidR="00B66F75">
        <w:rPr>
          <w:color w:val="0E101A"/>
        </w:rPr>
        <w:t xml:space="preserve"> is good </w:t>
      </w:r>
    </w:p>
    <w:p w14:paraId="4182D2B7" w14:textId="63DF41F9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Receiving services through </w:t>
      </w:r>
      <w:r w:rsidR="00125D0C">
        <w:rPr>
          <w:color w:val="0E101A"/>
        </w:rPr>
        <w:t>chatbot</w:t>
      </w:r>
      <w:r>
        <w:rPr>
          <w:color w:val="0E101A"/>
        </w:rPr>
        <w:t xml:space="preserve"> is comfortable</w:t>
      </w:r>
    </w:p>
    <w:p w14:paraId="52DA7EA3" w14:textId="77777777" w:rsidR="00B66F75" w:rsidRDefault="00B66F75" w:rsidP="00A64D30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14:paraId="233909FC" w14:textId="7D4C4329" w:rsidR="00B66F75" w:rsidRDefault="00B66F75" w:rsidP="00A64D30">
      <w:pPr>
        <w:pStyle w:val="NormalWeb"/>
        <w:spacing w:before="0" w:beforeAutospacing="0" w:after="0" w:afterAutospacing="0" w:line="360" w:lineRule="auto"/>
        <w:ind w:left="720"/>
        <w:rPr>
          <w:color w:val="0E101A"/>
        </w:rPr>
      </w:pPr>
      <w:r>
        <w:rPr>
          <w:rStyle w:val="Strong"/>
          <w:color w:val="0E101A"/>
        </w:rPr>
        <w:t>Customer satisfaction (</w:t>
      </w:r>
      <w:r w:rsidR="00F035D2" w:rsidRPr="00F035D2">
        <w:rPr>
          <w:rStyle w:val="Strong"/>
          <w:color w:val="0E101A"/>
        </w:rPr>
        <w:t>Bogicevic, Bujisic, Bilgihan, Yang, &amp; Cobanoglu</w:t>
      </w:r>
      <w:r w:rsidR="00F035D2">
        <w:rPr>
          <w:rStyle w:val="Strong"/>
          <w:color w:val="0E101A"/>
        </w:rPr>
        <w:t>, 2017</w:t>
      </w:r>
      <w:r>
        <w:rPr>
          <w:rStyle w:val="Strong"/>
          <w:color w:val="0E101A"/>
        </w:rPr>
        <w:t>)</w:t>
      </w:r>
    </w:p>
    <w:p w14:paraId="5E40C90F" w14:textId="352EB1D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am happy with the experiences I have had with chatbot </w:t>
      </w:r>
    </w:p>
    <w:p w14:paraId="766E2D59" w14:textId="5B69429F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 xml:space="preserve">I have been satisfied with my experiences with chatbot </w:t>
      </w:r>
    </w:p>
    <w:p w14:paraId="7BCE948F" w14:textId="702DAC78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My choice of chatbot selection was a wise one</w:t>
      </w:r>
    </w:p>
    <w:p w14:paraId="3F261B13" w14:textId="233E6837" w:rsidR="00B66F75" w:rsidRDefault="00B66F75" w:rsidP="00A64D3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color w:val="0E101A"/>
        </w:rPr>
      </w:pPr>
      <w:r>
        <w:rPr>
          <w:color w:val="0E101A"/>
        </w:rPr>
        <w:t>I think that I did the right thing when I chose chatbot instead of traditional services</w:t>
      </w:r>
    </w:p>
    <w:p w14:paraId="3E52CD6A" w14:textId="122D86F4" w:rsidR="00435FA6" w:rsidRPr="00B66F75" w:rsidRDefault="00435FA6" w:rsidP="00A64D30">
      <w:pPr>
        <w:spacing w:line="360" w:lineRule="auto"/>
      </w:pPr>
    </w:p>
    <w:sectPr w:rsidR="00435FA6" w:rsidRPr="00B6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1D0127"/>
    <w:multiLevelType w:val="hybridMultilevel"/>
    <w:tmpl w:val="BF9C5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347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1N7YwMzEzNDUwNjVW0lEKTi0uzszPAykwqgUAUH1nWCwAAAA="/>
  </w:docVars>
  <w:rsids>
    <w:rsidRoot w:val="00990C99"/>
    <w:rsid w:val="000321FE"/>
    <w:rsid w:val="00064074"/>
    <w:rsid w:val="00076F0C"/>
    <w:rsid w:val="000A7AEA"/>
    <w:rsid w:val="00125D0C"/>
    <w:rsid w:val="00165E60"/>
    <w:rsid w:val="00167197"/>
    <w:rsid w:val="00177CFA"/>
    <w:rsid w:val="001A557D"/>
    <w:rsid w:val="002122BD"/>
    <w:rsid w:val="00212320"/>
    <w:rsid w:val="002E46F8"/>
    <w:rsid w:val="003256CF"/>
    <w:rsid w:val="00333101"/>
    <w:rsid w:val="003C6FF2"/>
    <w:rsid w:val="003D6B35"/>
    <w:rsid w:val="003F3DB5"/>
    <w:rsid w:val="00424822"/>
    <w:rsid w:val="00435FA6"/>
    <w:rsid w:val="00476D5E"/>
    <w:rsid w:val="004D15FA"/>
    <w:rsid w:val="004D4E5B"/>
    <w:rsid w:val="005676D1"/>
    <w:rsid w:val="00597BE7"/>
    <w:rsid w:val="005A138A"/>
    <w:rsid w:val="00613CFD"/>
    <w:rsid w:val="00617EAC"/>
    <w:rsid w:val="0064597D"/>
    <w:rsid w:val="006478C6"/>
    <w:rsid w:val="006C4FB6"/>
    <w:rsid w:val="006F2A33"/>
    <w:rsid w:val="007107F1"/>
    <w:rsid w:val="0071142B"/>
    <w:rsid w:val="007B69C1"/>
    <w:rsid w:val="007E56D2"/>
    <w:rsid w:val="007E7B9E"/>
    <w:rsid w:val="00832AB8"/>
    <w:rsid w:val="00862450"/>
    <w:rsid w:val="008D5A35"/>
    <w:rsid w:val="00900EDB"/>
    <w:rsid w:val="009414EB"/>
    <w:rsid w:val="00990C99"/>
    <w:rsid w:val="009B001E"/>
    <w:rsid w:val="009C40D7"/>
    <w:rsid w:val="00A17AB9"/>
    <w:rsid w:val="00A33016"/>
    <w:rsid w:val="00A46E52"/>
    <w:rsid w:val="00A629A7"/>
    <w:rsid w:val="00A64D30"/>
    <w:rsid w:val="00A94D63"/>
    <w:rsid w:val="00AA2C78"/>
    <w:rsid w:val="00AA3BE2"/>
    <w:rsid w:val="00B66F75"/>
    <w:rsid w:val="00BC0936"/>
    <w:rsid w:val="00BD7F66"/>
    <w:rsid w:val="00C13A15"/>
    <w:rsid w:val="00C4082E"/>
    <w:rsid w:val="00C47A6C"/>
    <w:rsid w:val="00D11D56"/>
    <w:rsid w:val="00D23F99"/>
    <w:rsid w:val="00D36AC6"/>
    <w:rsid w:val="00D55DC8"/>
    <w:rsid w:val="00D921D3"/>
    <w:rsid w:val="00DE2882"/>
    <w:rsid w:val="00E205B7"/>
    <w:rsid w:val="00E837E9"/>
    <w:rsid w:val="00EA00B6"/>
    <w:rsid w:val="00EA7305"/>
    <w:rsid w:val="00EC4956"/>
    <w:rsid w:val="00F035D2"/>
    <w:rsid w:val="00F16468"/>
    <w:rsid w:val="00F2360F"/>
    <w:rsid w:val="00F26636"/>
    <w:rsid w:val="00F72785"/>
    <w:rsid w:val="00FC2A3C"/>
    <w:rsid w:val="00FD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953CC"/>
  <w15:chartTrackingRefBased/>
  <w15:docId w15:val="{6A02C6DE-3874-4A75-B50A-27F205C9E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6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66F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3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uraj Alagarsamy</dc:creator>
  <cp:keywords/>
  <dc:description/>
  <cp:lastModifiedBy>Subburaj Alagarsamy [MAHE Dubai]</cp:lastModifiedBy>
  <cp:revision>6</cp:revision>
  <dcterms:created xsi:type="dcterms:W3CDTF">2021-04-01T04:12:00Z</dcterms:created>
  <dcterms:modified xsi:type="dcterms:W3CDTF">2023-01-24T05:03:00Z</dcterms:modified>
</cp:coreProperties>
</file>